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92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5"/>
        <w:gridCol w:w="2060"/>
        <w:gridCol w:w="6300"/>
      </w:tblGrid>
      <w:tr w:rsidR="0093055B" w:rsidRPr="004505A1" w:rsidTr="00A01DAB">
        <w:trPr>
          <w:trHeight w:val="310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</w:p>
        </w:tc>
        <w:tc>
          <w:tcPr>
            <w:tcW w:w="8360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 xml:space="preserve">Serotypes detected by </w:t>
            </w:r>
            <w:proofErr w:type="spellStart"/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qPCR</w:t>
            </w:r>
            <w:proofErr w:type="spellEnd"/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 xml:space="preserve">and bacterial load </w:t>
            </w: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CFU</w:t>
            </w: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 xml:space="preserve">/ml; </w:t>
            </w:r>
            <w:proofErr w:type="spellStart"/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Cq</w:t>
            </w:r>
            <w:proofErr w:type="spellEnd"/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NP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Dominant serotype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24"/>
              </w:rPr>
              <w:t>Other serotypes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9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4 (6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 xml:space="preserve"> 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5.8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0A (3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5.1), 6C (2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4.3), 18BC (2.4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6.3), 10B (1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8.0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BF (1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0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46 (4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2.4), 12AF (8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3.8), 15 (4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3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8.8), 16F (3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3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 xml:space="preserve">; 39.4) 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7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8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C (1.8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8.2), 19“F” (5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4.8), 10B (1.1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8.1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1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3F (1.1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5.8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1F (1.4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8.0), 15 (1.3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0.2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5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A (1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9.0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9LN (1.5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9.8), 14 (6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6.0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9LN (1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8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3.1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4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1.8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8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2.3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5.9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 (1.6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3.2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0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“F” (7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7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5 (3.8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5.7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4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7B/40 (1.8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5.0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B (3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4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9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6F (1.4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6.8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3AF (8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3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8.0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8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8 (2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3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5AC/42 (1.6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0.9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6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8 (1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1.1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5AC/42 (5.5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3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9.5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3F (2.5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8.0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B (6.4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3.2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3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3F (7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9.6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1AD (2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1.0)</w:t>
            </w:r>
          </w:p>
        </w:tc>
      </w:tr>
      <w:tr w:rsidR="0093055B" w:rsidRPr="004505A1" w:rsidTr="00A01DAB">
        <w:trPr>
          <w:trHeight w:val="21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“F” (6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1.0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9.2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4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4.3)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4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D (6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3.1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ND*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1 (6.9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4.6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6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9LN (8.5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4.1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2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1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6.3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1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A (8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1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4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A (6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4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5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B (6.7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6.3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3F (7.6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6.3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0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A (3.1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4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0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3 (1.3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8.2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BF (2.5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0.3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27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33AF (1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7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7.4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5 (1.0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0.6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0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3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6D (1.1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6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28.8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  <w:tr w:rsidR="0093055B" w:rsidRPr="004505A1" w:rsidTr="00A01DAB">
        <w:trPr>
          <w:trHeight w:val="216"/>
        </w:trPr>
        <w:tc>
          <w:tcPr>
            <w:tcW w:w="7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7</w:t>
            </w:r>
          </w:p>
        </w:tc>
        <w:tc>
          <w:tcPr>
            <w:tcW w:w="20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93055B" w:rsidRPr="004505A1" w:rsidRDefault="0093055B" w:rsidP="00A01DAB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19“F” (8.4x10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  <w:vertAlign w:val="superscript"/>
              </w:rPr>
              <w:t>5</w:t>
            </w:r>
            <w:r w:rsidRPr="004505A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4"/>
              </w:rPr>
              <w:t>; 30.7)</w:t>
            </w:r>
          </w:p>
        </w:tc>
        <w:tc>
          <w:tcPr>
            <w:tcW w:w="63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93055B" w:rsidRPr="004505A1" w:rsidRDefault="0093055B" w:rsidP="00A01DAB">
            <w:pPr>
              <w:spacing w:after="0" w:line="24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>ND</w:t>
            </w:r>
          </w:p>
        </w:tc>
      </w:tr>
    </w:tbl>
    <w:p w:rsidR="0093055B" w:rsidRPr="008E23D6" w:rsidRDefault="0093055B" w:rsidP="0093055B">
      <w:pPr>
        <w:contextualSpacing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307F87">
        <w:rPr>
          <w:rFonts w:ascii="Times New Roman" w:eastAsia="Calibri" w:hAnsi="Times New Roman" w:cs="Times New Roman"/>
          <w:b/>
        </w:rPr>
        <w:t>4_</w:t>
      </w:r>
      <w:r w:rsidRPr="008E23D6">
        <w:rPr>
          <w:rFonts w:ascii="Times New Roman" w:eastAsia="Calibri" w:hAnsi="Times New Roman" w:cs="Times New Roman"/>
          <w:b/>
        </w:rPr>
        <w:t>Table</w:t>
      </w:r>
      <w:bookmarkStart w:id="0" w:name="_GoBack"/>
      <w:bookmarkEnd w:id="0"/>
      <w:r w:rsidRPr="008E23D6">
        <w:rPr>
          <w:rFonts w:ascii="Times New Roman" w:eastAsia="Calibri" w:hAnsi="Times New Roman" w:cs="Times New Roman"/>
          <w:b/>
        </w:rPr>
        <w:t xml:space="preserve">. Bacterial load and </w:t>
      </w:r>
      <w:proofErr w:type="spellStart"/>
      <w:proofErr w:type="gramStart"/>
      <w:r w:rsidRPr="008E23D6">
        <w:rPr>
          <w:rFonts w:ascii="Times New Roman" w:eastAsia="Calibri" w:hAnsi="Times New Roman" w:cs="Times New Roman"/>
          <w:b/>
        </w:rPr>
        <w:t>Cq</w:t>
      </w:r>
      <w:proofErr w:type="spellEnd"/>
      <w:proofErr w:type="gramEnd"/>
      <w:r w:rsidRPr="008E23D6">
        <w:rPr>
          <w:rFonts w:ascii="Times New Roman" w:eastAsia="Calibri" w:hAnsi="Times New Roman" w:cs="Times New Roman"/>
          <w:b/>
        </w:rPr>
        <w:t xml:space="preserve"> values obtained in </w:t>
      </w:r>
      <w:proofErr w:type="spellStart"/>
      <w:r w:rsidRPr="008E23D6">
        <w:rPr>
          <w:rFonts w:ascii="Times New Roman" w:eastAsia="Calibri" w:hAnsi="Times New Roman" w:cs="Times New Roman"/>
          <w:b/>
        </w:rPr>
        <w:t>qPCR</w:t>
      </w:r>
      <w:proofErr w:type="spellEnd"/>
      <w:r w:rsidRPr="008E23D6">
        <w:rPr>
          <w:rFonts w:ascii="Times New Roman" w:eastAsia="Calibri" w:hAnsi="Times New Roman" w:cs="Times New Roman"/>
          <w:b/>
        </w:rPr>
        <w:t xml:space="preserve"> studies. </w:t>
      </w:r>
    </w:p>
    <w:p w:rsidR="0093055B" w:rsidRPr="00937217" w:rsidRDefault="0093055B" w:rsidP="0093055B">
      <w:pPr>
        <w:contextualSpacing/>
        <w:rPr>
          <w:rFonts w:ascii="Times New Roman" w:hAnsi="Times New Roman" w:cs="Times New Roman"/>
          <w:sz w:val="20"/>
        </w:rPr>
      </w:pPr>
      <w:r w:rsidRPr="00937217">
        <w:rPr>
          <w:rFonts w:ascii="Times New Roman" w:hAnsi="Times New Roman" w:cs="Times New Roman"/>
          <w:sz w:val="20"/>
        </w:rPr>
        <w:t xml:space="preserve">*ND, additional strains were not detected. </w:t>
      </w:r>
    </w:p>
    <w:p w:rsidR="00B663D7" w:rsidRDefault="00307F87" w:rsidP="0093055B"/>
    <w:sectPr w:rsidR="00B66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55B"/>
    <w:rsid w:val="00153DFC"/>
    <w:rsid w:val="002B5F9F"/>
    <w:rsid w:val="00307F87"/>
    <w:rsid w:val="0093055B"/>
    <w:rsid w:val="0093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D3104-736B-4FB1-81B0-610642BC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55B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5</Characters>
  <Application>Microsoft Office Word</Application>
  <DocSecurity>0</DocSecurity>
  <Lines>10</Lines>
  <Paragraphs>2</Paragraphs>
  <ScaleCrop>false</ScaleCrop>
  <Company>Emory University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Graniel, Jorge</dc:creator>
  <cp:keywords/>
  <dc:description/>
  <cp:lastModifiedBy>Vidal Graniel, Jorge</cp:lastModifiedBy>
  <cp:revision>3</cp:revision>
  <dcterms:created xsi:type="dcterms:W3CDTF">2015-01-23T14:02:00Z</dcterms:created>
  <dcterms:modified xsi:type="dcterms:W3CDTF">2015-02-15T16:56:00Z</dcterms:modified>
</cp:coreProperties>
</file>